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3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7255.949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028.43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0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44990.21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87.483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02246.16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3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27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770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001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61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87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7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3.5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7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3.5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.448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.6446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.6446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.3204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.320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2.599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.586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.768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.933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.962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.4607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.9856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7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3.5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32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3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443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44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239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42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898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056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4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852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7:4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